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D66" w:rsidRPr="00345D66" w:rsidRDefault="007365CF" w:rsidP="00AE5EE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345D66" w:rsidRPr="00345D66">
        <w:rPr>
          <w:rFonts w:ascii="Arial" w:hAnsi="Arial" w:cs="Arial"/>
          <w:b/>
          <w:sz w:val="24"/>
          <w:szCs w:val="24"/>
        </w:rPr>
        <w:t xml:space="preserve">Table </w:t>
      </w:r>
      <w:r w:rsidR="0066001F">
        <w:rPr>
          <w:rFonts w:ascii="Arial" w:hAnsi="Arial" w:cs="Arial"/>
          <w:b/>
          <w:sz w:val="24"/>
          <w:szCs w:val="24"/>
        </w:rPr>
        <w:t>A</w:t>
      </w:r>
      <w:r w:rsidR="00345D66" w:rsidRPr="00345D66">
        <w:rPr>
          <w:rFonts w:ascii="Arial" w:hAnsi="Arial" w:cs="Arial"/>
          <w:b/>
          <w:sz w:val="24"/>
          <w:szCs w:val="24"/>
        </w:rPr>
        <w:t>1.</w:t>
      </w:r>
      <w:r w:rsidR="00345D66" w:rsidRPr="00345D66">
        <w:rPr>
          <w:rFonts w:ascii="Arial" w:hAnsi="Arial" w:cs="Arial"/>
          <w:sz w:val="24"/>
          <w:szCs w:val="24"/>
        </w:rPr>
        <w:t xml:space="preserve"> Clinical and biochemical characteristics of 36 apparently healthy subjects stratified according to the HOMA-IR median value (2.09).</w:t>
      </w:r>
    </w:p>
    <w:tbl>
      <w:tblPr>
        <w:tblStyle w:val="Sombreadoclaro1"/>
        <w:tblpPr w:leftFromText="141" w:rightFromText="141" w:vertAnchor="text" w:horzAnchor="margin" w:tblpXSpec="center" w:tblpY="86"/>
        <w:tblW w:w="9131" w:type="dxa"/>
        <w:tblLook w:val="04A0" w:firstRow="1" w:lastRow="0" w:firstColumn="1" w:lastColumn="0" w:noHBand="0" w:noVBand="1"/>
      </w:tblPr>
      <w:tblGrid>
        <w:gridCol w:w="3844"/>
        <w:gridCol w:w="2144"/>
        <w:gridCol w:w="2052"/>
        <w:gridCol w:w="1091"/>
      </w:tblGrid>
      <w:tr w:rsidR="00345D66" w:rsidRPr="00345D66" w:rsidTr="00673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HOMA-IR &lt; 2.09</w:t>
            </w:r>
          </w:p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n=18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HOMA-IR ≥ 2.09</w:t>
            </w:r>
          </w:p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n=18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i/>
                <w:sz w:val="24"/>
                <w:szCs w:val="24"/>
              </w:rPr>
              <w:t xml:space="preserve">p </w:t>
            </w:r>
            <w:r w:rsidRPr="00345D66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Females, n (%)</w:t>
            </w:r>
          </w:p>
        </w:tc>
        <w:tc>
          <w:tcPr>
            <w:tcW w:w="21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12 (66)</w:t>
            </w:r>
          </w:p>
        </w:tc>
        <w:tc>
          <w:tcPr>
            <w:tcW w:w="20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14 (77)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color w:val="auto"/>
                <w:sz w:val="24"/>
                <w:szCs w:val="24"/>
              </w:rPr>
              <w:t>0.457</w:t>
            </w:r>
          </w:p>
        </w:tc>
      </w:tr>
      <w:tr w:rsidR="00345D66" w:rsidRPr="00345D66" w:rsidTr="00673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Age (years)</w:t>
            </w:r>
          </w:p>
        </w:tc>
        <w:tc>
          <w:tcPr>
            <w:tcW w:w="2144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57 ± 10</w:t>
            </w:r>
          </w:p>
        </w:tc>
        <w:tc>
          <w:tcPr>
            <w:tcW w:w="2052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56 ± 7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870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Body mass index (Kg/m</w:t>
            </w:r>
            <w:r w:rsidRPr="00345D66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 xml:space="preserve">2 </w:t>
            </w: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)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spacing w:line="480" w:lineRule="auto"/>
              <w:ind w:lef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26 ± 3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27 ± 5</w:t>
            </w:r>
          </w:p>
        </w:tc>
        <w:tc>
          <w:tcPr>
            <w:tcW w:w="1091" w:type="dxa"/>
            <w:shd w:val="clear" w:color="auto" w:fill="auto"/>
          </w:tcPr>
          <w:p w:rsidR="00345D66" w:rsidRPr="00345D66" w:rsidRDefault="00345D66" w:rsidP="00345D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258</w:t>
            </w:r>
          </w:p>
        </w:tc>
      </w:tr>
      <w:tr w:rsidR="00345D66" w:rsidRPr="00345D66" w:rsidTr="00673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Waist circumference (cm)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85 ± 7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90 ± 10</w:t>
            </w:r>
          </w:p>
        </w:tc>
        <w:tc>
          <w:tcPr>
            <w:tcW w:w="1091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085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% Total fat mass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34 ± 8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39 ± 8</w:t>
            </w:r>
          </w:p>
        </w:tc>
        <w:tc>
          <w:tcPr>
            <w:tcW w:w="1091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063</w:t>
            </w:r>
          </w:p>
        </w:tc>
      </w:tr>
      <w:tr w:rsidR="00345D66" w:rsidRPr="00345D66" w:rsidTr="00673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Visceral fat area (cm</w:t>
            </w:r>
            <w:r w:rsidRPr="00345D66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2</w:t>
            </w: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)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96 (82-134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144 (115-180)</w:t>
            </w:r>
          </w:p>
        </w:tc>
        <w:tc>
          <w:tcPr>
            <w:tcW w:w="1091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081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Triglycerides (</w:t>
            </w:r>
            <w:proofErr w:type="spellStart"/>
            <w:r w:rsidRPr="00345D66">
              <w:rPr>
                <w:rFonts w:ascii="Arial" w:hAnsi="Arial" w:cs="Arial"/>
                <w:sz w:val="24"/>
                <w:szCs w:val="24"/>
              </w:rPr>
              <w:t>mmol</w:t>
            </w:r>
            <w:proofErr w:type="spellEnd"/>
            <w:r w:rsidRPr="00345D66">
              <w:rPr>
                <w:rFonts w:ascii="Arial" w:hAnsi="Arial" w:cs="Arial"/>
                <w:sz w:val="24"/>
                <w:szCs w:val="24"/>
              </w:rPr>
              <w:t>/L)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1.3 (0.9-1.4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2.1 (1.4-2.5)</w:t>
            </w:r>
          </w:p>
        </w:tc>
        <w:tc>
          <w:tcPr>
            <w:tcW w:w="1091" w:type="dxa"/>
            <w:shd w:val="clear" w:color="auto" w:fill="auto"/>
          </w:tcPr>
          <w:p w:rsidR="00345D66" w:rsidRPr="00345D66" w:rsidRDefault="00345D66" w:rsidP="00345D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0.007</w:t>
            </w:r>
          </w:p>
        </w:tc>
      </w:tr>
      <w:tr w:rsidR="00345D66" w:rsidRPr="00345D66" w:rsidTr="00673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HDL-C (</w:t>
            </w:r>
            <w:proofErr w:type="spellStart"/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mmol</w:t>
            </w:r>
            <w:proofErr w:type="spellEnd"/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/L)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1.3 ± 0.3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1.1 ± 0.3</w:t>
            </w:r>
          </w:p>
        </w:tc>
        <w:tc>
          <w:tcPr>
            <w:tcW w:w="1091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259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Glucose (</w:t>
            </w:r>
            <w:proofErr w:type="spellStart"/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mmol</w:t>
            </w:r>
            <w:proofErr w:type="spellEnd"/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/L)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5.3 ± 0.4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5.6 ± 0.5</w:t>
            </w:r>
          </w:p>
        </w:tc>
        <w:tc>
          <w:tcPr>
            <w:tcW w:w="1091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053</w:t>
            </w:r>
          </w:p>
        </w:tc>
      </w:tr>
      <w:tr w:rsidR="00345D66" w:rsidRPr="00345D66" w:rsidTr="00673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Total cholesterol (</w:t>
            </w:r>
            <w:proofErr w:type="spellStart"/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mmol</w:t>
            </w:r>
            <w:proofErr w:type="spellEnd"/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/L)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4.4 ± 0.9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4.9  ± 1.3</w:t>
            </w:r>
          </w:p>
        </w:tc>
        <w:tc>
          <w:tcPr>
            <w:tcW w:w="1091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133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LDL-C (</w:t>
            </w:r>
            <w:proofErr w:type="spellStart"/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mmol</w:t>
            </w:r>
            <w:proofErr w:type="spellEnd"/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/L)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2.6 ± 0.72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3.1 ± 2.2</w:t>
            </w:r>
          </w:p>
        </w:tc>
        <w:tc>
          <w:tcPr>
            <w:tcW w:w="1091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171</w:t>
            </w:r>
          </w:p>
        </w:tc>
      </w:tr>
      <w:tr w:rsidR="00345D66" w:rsidRPr="00345D66" w:rsidTr="00673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Insulin (µUI/L)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6.1 (4.6-8.2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11.1 (8.3-12.7)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HOMA-IR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1.5 (0.9-1.9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2.7 (2.1-3.1)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345D66" w:rsidRPr="00345D66" w:rsidRDefault="00345D66" w:rsidP="00345D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345D66" w:rsidRPr="00345D66" w:rsidTr="00673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Diastolic blood pressure (mmHg)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70 ± 8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73 ± 8</w:t>
            </w:r>
          </w:p>
        </w:tc>
        <w:tc>
          <w:tcPr>
            <w:tcW w:w="1091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247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Systolic blood pressure (mmHg)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112 ± 16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120 ± 15</w:t>
            </w:r>
          </w:p>
        </w:tc>
        <w:tc>
          <w:tcPr>
            <w:tcW w:w="1091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128</w:t>
            </w:r>
          </w:p>
        </w:tc>
      </w:tr>
      <w:tr w:rsidR="00345D66" w:rsidRPr="00345D66" w:rsidTr="006738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45D66">
              <w:rPr>
                <w:rFonts w:ascii="Arial" w:hAnsi="Arial" w:cs="Arial"/>
                <w:b w:val="0"/>
                <w:sz w:val="24"/>
                <w:szCs w:val="24"/>
              </w:rPr>
              <w:t>Tobacco use, n (%)</w:t>
            </w:r>
          </w:p>
        </w:tc>
        <w:tc>
          <w:tcPr>
            <w:tcW w:w="214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4 (22)</w:t>
            </w:r>
          </w:p>
        </w:tc>
        <w:tc>
          <w:tcPr>
            <w:tcW w:w="2052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3 (16)</w:t>
            </w:r>
          </w:p>
        </w:tc>
        <w:tc>
          <w:tcPr>
            <w:tcW w:w="1091" w:type="dxa"/>
            <w:shd w:val="clear" w:color="auto" w:fill="auto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674</w:t>
            </w:r>
          </w:p>
        </w:tc>
      </w:tr>
    </w:tbl>
    <w:p w:rsidR="00345D66" w:rsidRPr="00345D66" w:rsidRDefault="00345D66" w:rsidP="007365CF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4"/>
          <w:szCs w:val="24"/>
        </w:rPr>
      </w:pPr>
      <w:r w:rsidRPr="00345D66">
        <w:rPr>
          <w:rFonts w:ascii="Arial" w:hAnsi="Arial" w:cs="Arial"/>
          <w:sz w:val="24"/>
          <w:szCs w:val="24"/>
        </w:rPr>
        <w:t>Values expressed as number (percentage), mean ± standard deviation or median (interquartile range).* Student t, U Mann-Whitney or Chi-square test. HOMA-IR: homeostatic model assessment of insulin resistance; HDL-C: high density lipoprotein cholesterol; LDL-C: low density lipoprotein cholesterol.</w:t>
      </w:r>
    </w:p>
    <w:p w:rsidR="00345D66" w:rsidRDefault="00345D66" w:rsidP="00345D6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45D66" w:rsidRPr="00345D66" w:rsidRDefault="007365CF" w:rsidP="007365C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345D66" w:rsidRPr="00345D66">
        <w:rPr>
          <w:rFonts w:ascii="Arial" w:hAnsi="Arial" w:cs="Arial"/>
          <w:b/>
          <w:sz w:val="24"/>
          <w:szCs w:val="24"/>
        </w:rPr>
        <w:t xml:space="preserve">Table </w:t>
      </w:r>
      <w:r w:rsidR="0066001F">
        <w:rPr>
          <w:rFonts w:ascii="Arial" w:hAnsi="Arial" w:cs="Arial"/>
          <w:b/>
          <w:sz w:val="24"/>
          <w:szCs w:val="24"/>
        </w:rPr>
        <w:t>A</w:t>
      </w:r>
      <w:r w:rsidR="00345D66" w:rsidRPr="00345D66">
        <w:rPr>
          <w:rFonts w:ascii="Arial" w:hAnsi="Arial" w:cs="Arial"/>
          <w:b/>
          <w:sz w:val="24"/>
          <w:szCs w:val="24"/>
        </w:rPr>
        <w:t>2.</w:t>
      </w:r>
      <w:r w:rsidR="00345D66" w:rsidRPr="00345D66">
        <w:rPr>
          <w:rFonts w:ascii="Arial" w:hAnsi="Arial" w:cs="Arial"/>
          <w:sz w:val="24"/>
          <w:szCs w:val="24"/>
        </w:rPr>
        <w:t xml:space="preserve"> Systemic inflammation markers and </w:t>
      </w:r>
      <w:proofErr w:type="spellStart"/>
      <w:r w:rsidR="00345D66" w:rsidRPr="00345D66">
        <w:rPr>
          <w:rFonts w:ascii="Arial" w:hAnsi="Arial" w:cs="Arial"/>
          <w:sz w:val="24"/>
          <w:szCs w:val="24"/>
        </w:rPr>
        <w:t>morpho</w:t>
      </w:r>
      <w:proofErr w:type="spellEnd"/>
      <w:r w:rsidR="00345D66" w:rsidRPr="00345D66">
        <w:rPr>
          <w:rFonts w:ascii="Arial" w:hAnsi="Arial" w:cs="Arial"/>
          <w:sz w:val="24"/>
          <w:szCs w:val="24"/>
        </w:rPr>
        <w:t xml:space="preserve">-functional </w:t>
      </w:r>
      <w:bookmarkStart w:id="0" w:name="_GoBack"/>
      <w:bookmarkEnd w:id="0"/>
      <w:r w:rsidR="00345D66" w:rsidRPr="00345D66">
        <w:rPr>
          <w:rFonts w:ascii="Arial" w:hAnsi="Arial" w:cs="Arial"/>
          <w:sz w:val="24"/>
          <w:szCs w:val="24"/>
        </w:rPr>
        <w:t>characteristics of adipose tissue in 36 apparently healthy subjects stratified according to the HOMA-IR median value (2.09).</w:t>
      </w:r>
    </w:p>
    <w:tbl>
      <w:tblPr>
        <w:tblStyle w:val="Sombreadoclaro1"/>
        <w:tblW w:w="9847" w:type="dxa"/>
        <w:jc w:val="center"/>
        <w:tblLook w:val="04A0" w:firstRow="1" w:lastRow="0" w:firstColumn="1" w:lastColumn="0" w:noHBand="0" w:noVBand="1"/>
      </w:tblPr>
      <w:tblGrid>
        <w:gridCol w:w="919"/>
        <w:gridCol w:w="3681"/>
        <w:gridCol w:w="2054"/>
        <w:gridCol w:w="2036"/>
        <w:gridCol w:w="1157"/>
      </w:tblGrid>
      <w:tr w:rsidR="00345D66" w:rsidRPr="00345D66" w:rsidTr="00673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HOMA-IR &lt; 2.09</w:t>
            </w:r>
          </w:p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n=18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HOMA-IR ≥ 2.09</w:t>
            </w:r>
          </w:p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n=18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345D66">
              <w:rPr>
                <w:rFonts w:ascii="Arial" w:hAnsi="Arial" w:cs="Arial"/>
                <w:i/>
                <w:sz w:val="24"/>
                <w:szCs w:val="24"/>
              </w:rPr>
              <w:t>p *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Systemic inflammation markers</w:t>
            </w:r>
          </w:p>
        </w:tc>
        <w:tc>
          <w:tcPr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45D66">
              <w:rPr>
                <w:rFonts w:ascii="Arial" w:hAnsi="Arial" w:cs="Arial"/>
                <w:b/>
                <w:sz w:val="24"/>
                <w:szCs w:val="24"/>
              </w:rPr>
              <w:t>hs</w:t>
            </w:r>
            <w:proofErr w:type="spellEnd"/>
            <w:r w:rsidRPr="00345D66">
              <w:rPr>
                <w:rFonts w:ascii="Arial" w:hAnsi="Arial" w:cs="Arial"/>
                <w:b/>
                <w:sz w:val="24"/>
                <w:szCs w:val="24"/>
              </w:rPr>
              <w:t>-CRP (mg/L)</w:t>
            </w:r>
          </w:p>
        </w:tc>
        <w:tc>
          <w:tcPr>
            <w:tcW w:w="20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  <w:lang w:val="es-MX"/>
              </w:rPr>
              <w:t>0.92 (0.7-1.4)</w:t>
            </w: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  <w:lang w:val="es-MX"/>
              </w:rPr>
              <w:t>2.1 (1.4-3.2)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  <w:lang w:val="es-MX"/>
              </w:rPr>
              <w:t>0.005</w:t>
            </w:r>
          </w:p>
        </w:tc>
      </w:tr>
      <w:tr w:rsidR="00345D66" w:rsidRPr="00345D66" w:rsidTr="00673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vMerge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IL-1</w:t>
            </w:r>
            <w:r w:rsidRPr="00345D66">
              <w:rPr>
                <w:rFonts w:ascii="Arial" w:hAnsi="Arial" w:cs="Arial"/>
                <w:sz w:val="24"/>
                <w:szCs w:val="24"/>
              </w:rPr>
              <w:t>β</w:t>
            </w: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 xml:space="preserve"> (</w:t>
            </w:r>
            <w:proofErr w:type="spellStart"/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pg</w:t>
            </w:r>
            <w:proofErr w:type="spellEnd"/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/</w:t>
            </w:r>
            <w:proofErr w:type="spellStart"/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mL</w:t>
            </w:r>
            <w:proofErr w:type="spellEnd"/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)</w:t>
            </w:r>
          </w:p>
        </w:tc>
        <w:tc>
          <w:tcPr>
            <w:tcW w:w="2054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0.98 ( 0.7-1.5)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1.52 ( 0.8-1.7)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0.277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vMerge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</w:p>
        </w:tc>
        <w:tc>
          <w:tcPr>
            <w:tcW w:w="3681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IL-6 (</w:t>
            </w:r>
            <w:proofErr w:type="spellStart"/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pg</w:t>
            </w:r>
            <w:proofErr w:type="spellEnd"/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/</w:t>
            </w:r>
            <w:proofErr w:type="spellStart"/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mL</w:t>
            </w:r>
            <w:proofErr w:type="spellEnd"/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)</w:t>
            </w:r>
          </w:p>
        </w:tc>
        <w:tc>
          <w:tcPr>
            <w:tcW w:w="2054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2.9 (2.2-4.1)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3.7 (2.5-4.2)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0.467</w:t>
            </w:r>
          </w:p>
        </w:tc>
      </w:tr>
      <w:tr w:rsidR="00345D66" w:rsidRPr="00345D66" w:rsidTr="00673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vMerge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</w:p>
        </w:tc>
        <w:tc>
          <w:tcPr>
            <w:tcW w:w="3681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MCP-1 (</w:t>
            </w:r>
            <w:proofErr w:type="spellStart"/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pg</w:t>
            </w:r>
            <w:proofErr w:type="spellEnd"/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/</w:t>
            </w:r>
            <w:proofErr w:type="spellStart"/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mL</w:t>
            </w:r>
            <w:proofErr w:type="spellEnd"/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)</w:t>
            </w:r>
          </w:p>
        </w:tc>
        <w:tc>
          <w:tcPr>
            <w:tcW w:w="2054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13.8 (10.3-16.6)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14.9 (11.2-21.9)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345D66">
              <w:rPr>
                <w:rFonts w:ascii="Arial" w:hAnsi="Arial" w:cs="Arial"/>
                <w:sz w:val="24"/>
                <w:szCs w:val="24"/>
                <w:lang w:val="es-MX"/>
              </w:rPr>
              <w:t>0.255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</w:p>
        </w:tc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PAI-1 (ng/mL)</w:t>
            </w:r>
          </w:p>
        </w:tc>
        <w:tc>
          <w:tcPr>
            <w:tcW w:w="20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6.9 (5.4-7.5)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7.4 (5.6-9.2)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174</w:t>
            </w:r>
          </w:p>
        </w:tc>
      </w:tr>
      <w:tr w:rsidR="00345D66" w:rsidRPr="00345D66" w:rsidTr="00673847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45D66">
              <w:rPr>
                <w:rFonts w:ascii="Arial" w:hAnsi="Arial" w:cs="Arial"/>
                <w:sz w:val="24"/>
                <w:szCs w:val="24"/>
              </w:rPr>
              <w:t>Morpho</w:t>
            </w:r>
            <w:proofErr w:type="spellEnd"/>
            <w:r w:rsidRPr="00345D66">
              <w:rPr>
                <w:rFonts w:ascii="Arial" w:hAnsi="Arial" w:cs="Arial"/>
                <w:sz w:val="24"/>
                <w:szCs w:val="24"/>
              </w:rPr>
              <w:t>-functional adipose tissue characteristics</w:t>
            </w:r>
          </w:p>
        </w:tc>
        <w:tc>
          <w:tcPr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Adiponectin (µg/mL)</w:t>
            </w:r>
          </w:p>
        </w:tc>
        <w:tc>
          <w:tcPr>
            <w:tcW w:w="20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9.1 (8.1-11.1)</w:t>
            </w: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8.0 (7.0-8.6)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D66">
              <w:rPr>
                <w:rFonts w:ascii="Arial" w:hAnsi="Arial" w:cs="Arial"/>
                <w:sz w:val="24"/>
                <w:szCs w:val="24"/>
              </w:rPr>
              <w:t>0.062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vMerge/>
            <w:shd w:val="clear" w:color="auto" w:fill="auto"/>
            <w:textDirection w:val="btLr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1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Leptin (ng/mL)</w:t>
            </w:r>
          </w:p>
        </w:tc>
        <w:tc>
          <w:tcPr>
            <w:tcW w:w="2054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0.81 (0.6-1.7)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1.9 (0.9-3.3)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0.029</w:t>
            </w:r>
          </w:p>
        </w:tc>
      </w:tr>
      <w:tr w:rsidR="00345D66" w:rsidRPr="00345D66" w:rsidTr="00673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vMerge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1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Adiponectin/leptin ratio</w:t>
            </w:r>
          </w:p>
        </w:tc>
        <w:tc>
          <w:tcPr>
            <w:tcW w:w="205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9.8 (5.6-17.1)</w:t>
            </w:r>
          </w:p>
        </w:tc>
        <w:tc>
          <w:tcPr>
            <w:tcW w:w="2036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4.3 (2.2-7.3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0.015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vMerge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1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Adipocytes mean area (µm</w:t>
            </w:r>
            <w:r w:rsidRPr="00345D66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  <w:r w:rsidRPr="00345D66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205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ind w:left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1899 ± 420</w:t>
            </w:r>
          </w:p>
        </w:tc>
        <w:tc>
          <w:tcPr>
            <w:tcW w:w="2036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2734 ± 571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345D66" w:rsidRPr="00345D66" w:rsidRDefault="00345D66" w:rsidP="00345D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</w:tr>
      <w:tr w:rsidR="00345D66" w:rsidRPr="00345D66" w:rsidTr="00673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vMerge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1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Adipocytes number (per field)</w:t>
            </w:r>
          </w:p>
        </w:tc>
        <w:tc>
          <w:tcPr>
            <w:tcW w:w="205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386 ± 83</w:t>
            </w:r>
          </w:p>
        </w:tc>
        <w:tc>
          <w:tcPr>
            <w:tcW w:w="2036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286 ± 65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</w:tr>
      <w:tr w:rsidR="00345D66" w:rsidRPr="00345D66" w:rsidTr="00673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vMerge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1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Area/number of adipocytes</w:t>
            </w:r>
          </w:p>
        </w:tc>
        <w:tc>
          <w:tcPr>
            <w:tcW w:w="205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5.1 (3.6-6.4)</w:t>
            </w:r>
          </w:p>
        </w:tc>
        <w:tc>
          <w:tcPr>
            <w:tcW w:w="2036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9.4 (8.2-12.7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</w:tr>
      <w:tr w:rsidR="00345D66" w:rsidRPr="00345D66" w:rsidTr="006738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vMerge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1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Dysfunctional adiposity index</w:t>
            </w:r>
          </w:p>
        </w:tc>
        <w:tc>
          <w:tcPr>
            <w:tcW w:w="2054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0.89 (0.6-1.2)</w:t>
            </w:r>
          </w:p>
        </w:tc>
        <w:tc>
          <w:tcPr>
            <w:tcW w:w="2036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1.85 (1.1-2.5)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345D66" w:rsidRPr="00345D66" w:rsidRDefault="00345D66" w:rsidP="00345D6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5D66">
              <w:rPr>
                <w:rFonts w:ascii="Arial" w:hAnsi="Arial" w:cs="Arial"/>
                <w:b/>
                <w:sz w:val="24"/>
                <w:szCs w:val="24"/>
              </w:rPr>
              <w:t>0.007</w:t>
            </w:r>
          </w:p>
        </w:tc>
      </w:tr>
    </w:tbl>
    <w:p w:rsidR="00345D66" w:rsidRPr="00345D66" w:rsidRDefault="00345D66" w:rsidP="007365CF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4"/>
          <w:szCs w:val="24"/>
        </w:rPr>
      </w:pPr>
      <w:r w:rsidRPr="00345D66">
        <w:rPr>
          <w:rFonts w:ascii="Arial" w:hAnsi="Arial" w:cs="Arial"/>
          <w:sz w:val="24"/>
          <w:szCs w:val="24"/>
        </w:rPr>
        <w:t xml:space="preserve">Values expressed as mean ± standard deviation or median (interquartile range). *Student t or U Mann-Whitney test. HOMA-IR: homeostatic model assessment of insulin resistance; </w:t>
      </w:r>
      <w:proofErr w:type="spellStart"/>
      <w:r w:rsidRPr="00345D66">
        <w:rPr>
          <w:rFonts w:ascii="Arial" w:hAnsi="Arial" w:cs="Arial"/>
          <w:sz w:val="24"/>
          <w:szCs w:val="24"/>
        </w:rPr>
        <w:t>hs</w:t>
      </w:r>
      <w:proofErr w:type="spellEnd"/>
      <w:r w:rsidRPr="00345D66">
        <w:rPr>
          <w:rFonts w:ascii="Arial" w:hAnsi="Arial" w:cs="Arial"/>
          <w:sz w:val="24"/>
          <w:szCs w:val="24"/>
        </w:rPr>
        <w:t xml:space="preserve">-CRP: high-sensitivity C-reactive protein, IL: interleukin, MCP-1: monocyte chemoattractant protein-1, PAI-1: plasminogen activator inhibitor-1. </w:t>
      </w:r>
    </w:p>
    <w:sectPr w:rsidR="00345D66" w:rsidRPr="00345D66" w:rsidSect="00827C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D7789"/>
    <w:rsid w:val="00006168"/>
    <w:rsid w:val="00010134"/>
    <w:rsid w:val="000319F1"/>
    <w:rsid w:val="00033EF2"/>
    <w:rsid w:val="00041BB6"/>
    <w:rsid w:val="0004384F"/>
    <w:rsid w:val="00043B91"/>
    <w:rsid w:val="00081C12"/>
    <w:rsid w:val="00086248"/>
    <w:rsid w:val="00092C58"/>
    <w:rsid w:val="0009501F"/>
    <w:rsid w:val="000B090B"/>
    <w:rsid w:val="000B5007"/>
    <w:rsid w:val="000B54C2"/>
    <w:rsid w:val="000B5E3A"/>
    <w:rsid w:val="000C39E2"/>
    <w:rsid w:val="000D1918"/>
    <w:rsid w:val="000D5D80"/>
    <w:rsid w:val="000E3180"/>
    <w:rsid w:val="000E6EAF"/>
    <w:rsid w:val="000F1172"/>
    <w:rsid w:val="00100CA8"/>
    <w:rsid w:val="00101220"/>
    <w:rsid w:val="00112E76"/>
    <w:rsid w:val="001264F1"/>
    <w:rsid w:val="00136167"/>
    <w:rsid w:val="00143B23"/>
    <w:rsid w:val="00145CEE"/>
    <w:rsid w:val="00151481"/>
    <w:rsid w:val="0016364B"/>
    <w:rsid w:val="00173E55"/>
    <w:rsid w:val="001759AA"/>
    <w:rsid w:val="00186C2D"/>
    <w:rsid w:val="001A17F6"/>
    <w:rsid w:val="001A685B"/>
    <w:rsid w:val="001B4EF6"/>
    <w:rsid w:val="001C4BD8"/>
    <w:rsid w:val="001D1389"/>
    <w:rsid w:val="001D3F2B"/>
    <w:rsid w:val="001D63EE"/>
    <w:rsid w:val="001E1268"/>
    <w:rsid w:val="001F0BC6"/>
    <w:rsid w:val="001F7E31"/>
    <w:rsid w:val="00200FD6"/>
    <w:rsid w:val="00211F15"/>
    <w:rsid w:val="0021500C"/>
    <w:rsid w:val="00215C54"/>
    <w:rsid w:val="00232313"/>
    <w:rsid w:val="0024192A"/>
    <w:rsid w:val="00243606"/>
    <w:rsid w:val="00260C3B"/>
    <w:rsid w:val="00265569"/>
    <w:rsid w:val="002713F3"/>
    <w:rsid w:val="002727E1"/>
    <w:rsid w:val="00276FE0"/>
    <w:rsid w:val="00280735"/>
    <w:rsid w:val="00285841"/>
    <w:rsid w:val="00292095"/>
    <w:rsid w:val="002A33EC"/>
    <w:rsid w:val="002D3A01"/>
    <w:rsid w:val="002D6BA0"/>
    <w:rsid w:val="002E1F7B"/>
    <w:rsid w:val="002E4845"/>
    <w:rsid w:val="00305755"/>
    <w:rsid w:val="00316D5F"/>
    <w:rsid w:val="00320C14"/>
    <w:rsid w:val="00323F4E"/>
    <w:rsid w:val="0033452C"/>
    <w:rsid w:val="00344745"/>
    <w:rsid w:val="00345392"/>
    <w:rsid w:val="00345D66"/>
    <w:rsid w:val="00345E59"/>
    <w:rsid w:val="003559D7"/>
    <w:rsid w:val="0035712A"/>
    <w:rsid w:val="003644FE"/>
    <w:rsid w:val="00380098"/>
    <w:rsid w:val="00394B68"/>
    <w:rsid w:val="00396F38"/>
    <w:rsid w:val="003A023F"/>
    <w:rsid w:val="003A0F7D"/>
    <w:rsid w:val="003A29CB"/>
    <w:rsid w:val="003B5CFD"/>
    <w:rsid w:val="003B6C3A"/>
    <w:rsid w:val="003C646F"/>
    <w:rsid w:val="003D1C8C"/>
    <w:rsid w:val="003D44DB"/>
    <w:rsid w:val="003D61A4"/>
    <w:rsid w:val="003E1491"/>
    <w:rsid w:val="003F4A0A"/>
    <w:rsid w:val="003F5BDC"/>
    <w:rsid w:val="003F7845"/>
    <w:rsid w:val="003F7FC2"/>
    <w:rsid w:val="00405486"/>
    <w:rsid w:val="00410E03"/>
    <w:rsid w:val="004110A6"/>
    <w:rsid w:val="004161F5"/>
    <w:rsid w:val="0043719C"/>
    <w:rsid w:val="0044490E"/>
    <w:rsid w:val="0045779B"/>
    <w:rsid w:val="004772D2"/>
    <w:rsid w:val="00497A2D"/>
    <w:rsid w:val="004C0160"/>
    <w:rsid w:val="004C632F"/>
    <w:rsid w:val="004C64DE"/>
    <w:rsid w:val="004D5146"/>
    <w:rsid w:val="004D7A88"/>
    <w:rsid w:val="004F5AA2"/>
    <w:rsid w:val="005045C7"/>
    <w:rsid w:val="005141A8"/>
    <w:rsid w:val="005234A3"/>
    <w:rsid w:val="0052501B"/>
    <w:rsid w:val="0053620C"/>
    <w:rsid w:val="005405A3"/>
    <w:rsid w:val="00541A68"/>
    <w:rsid w:val="005730DC"/>
    <w:rsid w:val="00573351"/>
    <w:rsid w:val="005803F5"/>
    <w:rsid w:val="005A0A5C"/>
    <w:rsid w:val="005A1BC8"/>
    <w:rsid w:val="005A5F77"/>
    <w:rsid w:val="005A74F9"/>
    <w:rsid w:val="005D05C0"/>
    <w:rsid w:val="005D1252"/>
    <w:rsid w:val="005F0590"/>
    <w:rsid w:val="005F17E0"/>
    <w:rsid w:val="005F6F2E"/>
    <w:rsid w:val="00602B87"/>
    <w:rsid w:val="006156F1"/>
    <w:rsid w:val="006169D1"/>
    <w:rsid w:val="00616CCA"/>
    <w:rsid w:val="0062108E"/>
    <w:rsid w:val="00630865"/>
    <w:rsid w:val="00634C96"/>
    <w:rsid w:val="0064285B"/>
    <w:rsid w:val="00651A14"/>
    <w:rsid w:val="00654637"/>
    <w:rsid w:val="006546BD"/>
    <w:rsid w:val="00655071"/>
    <w:rsid w:val="0066001F"/>
    <w:rsid w:val="0067306A"/>
    <w:rsid w:val="00673847"/>
    <w:rsid w:val="006746E2"/>
    <w:rsid w:val="00676CDA"/>
    <w:rsid w:val="00676F68"/>
    <w:rsid w:val="0068265A"/>
    <w:rsid w:val="00685643"/>
    <w:rsid w:val="00685666"/>
    <w:rsid w:val="00692FA0"/>
    <w:rsid w:val="006A0ECA"/>
    <w:rsid w:val="006B56F9"/>
    <w:rsid w:val="006B5E4D"/>
    <w:rsid w:val="006C4037"/>
    <w:rsid w:val="00707AC6"/>
    <w:rsid w:val="00711B13"/>
    <w:rsid w:val="007161AC"/>
    <w:rsid w:val="00717683"/>
    <w:rsid w:val="00735F2F"/>
    <w:rsid w:val="007365CF"/>
    <w:rsid w:val="007409F3"/>
    <w:rsid w:val="0074257F"/>
    <w:rsid w:val="0074502D"/>
    <w:rsid w:val="0074786D"/>
    <w:rsid w:val="007618AB"/>
    <w:rsid w:val="007669E1"/>
    <w:rsid w:val="00782711"/>
    <w:rsid w:val="00796CF9"/>
    <w:rsid w:val="007A1369"/>
    <w:rsid w:val="007A18E1"/>
    <w:rsid w:val="007A1FDA"/>
    <w:rsid w:val="007B1E17"/>
    <w:rsid w:val="007C000D"/>
    <w:rsid w:val="007D3456"/>
    <w:rsid w:val="007D3C5A"/>
    <w:rsid w:val="007D7789"/>
    <w:rsid w:val="007E273A"/>
    <w:rsid w:val="007E53AB"/>
    <w:rsid w:val="007F4925"/>
    <w:rsid w:val="0080468B"/>
    <w:rsid w:val="008146C5"/>
    <w:rsid w:val="008205A4"/>
    <w:rsid w:val="00827CBD"/>
    <w:rsid w:val="00852D80"/>
    <w:rsid w:val="00852E5D"/>
    <w:rsid w:val="00863D82"/>
    <w:rsid w:val="00870A54"/>
    <w:rsid w:val="008737AF"/>
    <w:rsid w:val="00876593"/>
    <w:rsid w:val="00881561"/>
    <w:rsid w:val="00882201"/>
    <w:rsid w:val="00884C7C"/>
    <w:rsid w:val="0088612F"/>
    <w:rsid w:val="0089228A"/>
    <w:rsid w:val="00892E84"/>
    <w:rsid w:val="00895596"/>
    <w:rsid w:val="008A05AD"/>
    <w:rsid w:val="008A1B0B"/>
    <w:rsid w:val="008B1AB1"/>
    <w:rsid w:val="008C2179"/>
    <w:rsid w:val="008C68FF"/>
    <w:rsid w:val="008C6F13"/>
    <w:rsid w:val="008C7724"/>
    <w:rsid w:val="008E1534"/>
    <w:rsid w:val="008E25C8"/>
    <w:rsid w:val="008E7F81"/>
    <w:rsid w:val="008F2DBE"/>
    <w:rsid w:val="008F3B3B"/>
    <w:rsid w:val="00935483"/>
    <w:rsid w:val="00941985"/>
    <w:rsid w:val="0097311B"/>
    <w:rsid w:val="00991DA5"/>
    <w:rsid w:val="00994CD3"/>
    <w:rsid w:val="009A0EC7"/>
    <w:rsid w:val="009A2FEC"/>
    <w:rsid w:val="009B07E1"/>
    <w:rsid w:val="009B666A"/>
    <w:rsid w:val="009C70CE"/>
    <w:rsid w:val="009D4A88"/>
    <w:rsid w:val="009D59EC"/>
    <w:rsid w:val="009F40DC"/>
    <w:rsid w:val="00A120DD"/>
    <w:rsid w:val="00A27835"/>
    <w:rsid w:val="00A35C8D"/>
    <w:rsid w:val="00A4221E"/>
    <w:rsid w:val="00A468AA"/>
    <w:rsid w:val="00A504A4"/>
    <w:rsid w:val="00A53A6C"/>
    <w:rsid w:val="00A53E64"/>
    <w:rsid w:val="00A56132"/>
    <w:rsid w:val="00A57578"/>
    <w:rsid w:val="00A63C30"/>
    <w:rsid w:val="00A64B38"/>
    <w:rsid w:val="00A7369D"/>
    <w:rsid w:val="00A768B9"/>
    <w:rsid w:val="00A94770"/>
    <w:rsid w:val="00A94D9B"/>
    <w:rsid w:val="00AA71A0"/>
    <w:rsid w:val="00AB1186"/>
    <w:rsid w:val="00AB4396"/>
    <w:rsid w:val="00AD6940"/>
    <w:rsid w:val="00AE0200"/>
    <w:rsid w:val="00AE5EEA"/>
    <w:rsid w:val="00AF0A89"/>
    <w:rsid w:val="00AF4302"/>
    <w:rsid w:val="00B11E91"/>
    <w:rsid w:val="00B127F6"/>
    <w:rsid w:val="00B128DC"/>
    <w:rsid w:val="00B1458B"/>
    <w:rsid w:val="00B230F8"/>
    <w:rsid w:val="00B246EE"/>
    <w:rsid w:val="00B304F9"/>
    <w:rsid w:val="00B311B7"/>
    <w:rsid w:val="00B4269F"/>
    <w:rsid w:val="00B71212"/>
    <w:rsid w:val="00BA5228"/>
    <w:rsid w:val="00BC0B53"/>
    <w:rsid w:val="00BE1438"/>
    <w:rsid w:val="00BE3952"/>
    <w:rsid w:val="00BE6326"/>
    <w:rsid w:val="00BF2A9F"/>
    <w:rsid w:val="00BF5E85"/>
    <w:rsid w:val="00C24558"/>
    <w:rsid w:val="00C260D8"/>
    <w:rsid w:val="00C27524"/>
    <w:rsid w:val="00C3294B"/>
    <w:rsid w:val="00C37A47"/>
    <w:rsid w:val="00C40ABF"/>
    <w:rsid w:val="00C4230F"/>
    <w:rsid w:val="00C44CCC"/>
    <w:rsid w:val="00C4700B"/>
    <w:rsid w:val="00C475EE"/>
    <w:rsid w:val="00C56764"/>
    <w:rsid w:val="00C6628B"/>
    <w:rsid w:val="00C702FE"/>
    <w:rsid w:val="00C73D1E"/>
    <w:rsid w:val="00C77077"/>
    <w:rsid w:val="00C84D26"/>
    <w:rsid w:val="00C91CA5"/>
    <w:rsid w:val="00C9568D"/>
    <w:rsid w:val="00CA7987"/>
    <w:rsid w:val="00CB3C60"/>
    <w:rsid w:val="00CB55BB"/>
    <w:rsid w:val="00CC0997"/>
    <w:rsid w:val="00CC2692"/>
    <w:rsid w:val="00CD31AB"/>
    <w:rsid w:val="00CD751C"/>
    <w:rsid w:val="00CD7CAB"/>
    <w:rsid w:val="00CF5827"/>
    <w:rsid w:val="00D02A8E"/>
    <w:rsid w:val="00D07942"/>
    <w:rsid w:val="00D07A3E"/>
    <w:rsid w:val="00D234AB"/>
    <w:rsid w:val="00D23613"/>
    <w:rsid w:val="00D42343"/>
    <w:rsid w:val="00D46BC3"/>
    <w:rsid w:val="00D63EF2"/>
    <w:rsid w:val="00D71D02"/>
    <w:rsid w:val="00D76820"/>
    <w:rsid w:val="00D831A8"/>
    <w:rsid w:val="00DA11DF"/>
    <w:rsid w:val="00DA3C34"/>
    <w:rsid w:val="00DB47EF"/>
    <w:rsid w:val="00DB59EE"/>
    <w:rsid w:val="00DB5C23"/>
    <w:rsid w:val="00DD58CE"/>
    <w:rsid w:val="00DE636F"/>
    <w:rsid w:val="00DE75A4"/>
    <w:rsid w:val="00E03152"/>
    <w:rsid w:val="00E10ECF"/>
    <w:rsid w:val="00E11558"/>
    <w:rsid w:val="00E326F1"/>
    <w:rsid w:val="00E43CBF"/>
    <w:rsid w:val="00E44FFA"/>
    <w:rsid w:val="00E4520C"/>
    <w:rsid w:val="00E65890"/>
    <w:rsid w:val="00E8102E"/>
    <w:rsid w:val="00E81148"/>
    <w:rsid w:val="00E82A3B"/>
    <w:rsid w:val="00E8588E"/>
    <w:rsid w:val="00E8724C"/>
    <w:rsid w:val="00E873A8"/>
    <w:rsid w:val="00E87FD5"/>
    <w:rsid w:val="00EA7211"/>
    <w:rsid w:val="00EC7D4E"/>
    <w:rsid w:val="00ED74D8"/>
    <w:rsid w:val="00EF1295"/>
    <w:rsid w:val="00F12719"/>
    <w:rsid w:val="00F17E06"/>
    <w:rsid w:val="00F27A42"/>
    <w:rsid w:val="00F33B3D"/>
    <w:rsid w:val="00F370F5"/>
    <w:rsid w:val="00F41A2A"/>
    <w:rsid w:val="00F47509"/>
    <w:rsid w:val="00F505DE"/>
    <w:rsid w:val="00F5610A"/>
    <w:rsid w:val="00F609E7"/>
    <w:rsid w:val="00F701FA"/>
    <w:rsid w:val="00F778C1"/>
    <w:rsid w:val="00F8227D"/>
    <w:rsid w:val="00F879CD"/>
    <w:rsid w:val="00FA12C6"/>
    <w:rsid w:val="00FB220C"/>
    <w:rsid w:val="00FB2F38"/>
    <w:rsid w:val="00FC4300"/>
    <w:rsid w:val="00FD0C3D"/>
    <w:rsid w:val="00FD1016"/>
    <w:rsid w:val="00FD362D"/>
    <w:rsid w:val="00FE4D42"/>
    <w:rsid w:val="00FE5B70"/>
    <w:rsid w:val="00FF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013D30-7C94-404B-8A6B-19BA1B881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789"/>
    <w:rPr>
      <w:rFonts w:eastAsiaTheme="minorEastAsia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D7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7789"/>
    <w:rPr>
      <w:rFonts w:ascii="Tahoma" w:eastAsiaTheme="minorEastAsia" w:hAnsi="Tahoma" w:cs="Tahoma"/>
      <w:sz w:val="16"/>
      <w:szCs w:val="16"/>
      <w:lang w:val="en-US" w:eastAsia="es-MX"/>
    </w:rPr>
  </w:style>
  <w:style w:type="character" w:styleId="Hipervnculo">
    <w:name w:val="Hyperlink"/>
    <w:basedOn w:val="Fuentedeprrafopredeter"/>
    <w:uiPriority w:val="99"/>
    <w:unhideWhenUsed/>
    <w:rsid w:val="008C68FF"/>
    <w:rPr>
      <w:color w:val="0000FF" w:themeColor="hyperlink"/>
      <w:u w:val="single"/>
    </w:rPr>
  </w:style>
  <w:style w:type="character" w:customStyle="1" w:styleId="citation-doi">
    <w:name w:val="citation-doi"/>
    <w:basedOn w:val="Fuentedeprrafopredeter"/>
    <w:rsid w:val="0035712A"/>
  </w:style>
  <w:style w:type="paragraph" w:styleId="Prrafodelista">
    <w:name w:val="List Paragraph"/>
    <w:basedOn w:val="Normal"/>
    <w:uiPriority w:val="34"/>
    <w:qFormat/>
    <w:rsid w:val="00707AC6"/>
    <w:pPr>
      <w:ind w:left="720"/>
      <w:contextualSpacing/>
    </w:pPr>
  </w:style>
  <w:style w:type="table" w:customStyle="1" w:styleId="Sombreadoclaro1">
    <w:name w:val="Sombreado claro1"/>
    <w:basedOn w:val="Tablanormal"/>
    <w:uiPriority w:val="60"/>
    <w:rsid w:val="00345D66"/>
    <w:pPr>
      <w:spacing w:after="0" w:line="240" w:lineRule="auto"/>
    </w:pPr>
    <w:rPr>
      <w:rFonts w:eastAsiaTheme="minorEastAsia"/>
      <w:color w:val="000000" w:themeColor="text1" w:themeShade="BF"/>
      <w:lang w:eastAsia="es-MX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05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CEDF1C-FAF1-4052-B973-44667FD48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oy2k</dc:creator>
  <cp:lastModifiedBy>juan reyes barrera</cp:lastModifiedBy>
  <cp:revision>3</cp:revision>
  <dcterms:created xsi:type="dcterms:W3CDTF">2020-09-18T16:45:00Z</dcterms:created>
  <dcterms:modified xsi:type="dcterms:W3CDTF">2020-11-18T00:05:00Z</dcterms:modified>
</cp:coreProperties>
</file>